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92B9E" w14:textId="1E1DDB38" w:rsidR="00BA461C" w:rsidRPr="002E0222" w:rsidRDefault="00674516" w:rsidP="002E0222">
      <w:pPr>
        <w:widowControl w:val="0"/>
        <w:spacing w:line="480" w:lineRule="auto"/>
        <w:jc w:val="both"/>
        <w:rPr>
          <w:b/>
          <w:sz w:val="22"/>
          <w:szCs w:val="22"/>
        </w:rPr>
      </w:pPr>
      <w:r w:rsidRPr="002E0222">
        <w:rPr>
          <w:b/>
          <w:sz w:val="22"/>
          <w:szCs w:val="22"/>
        </w:rPr>
        <w:t>S5</w:t>
      </w:r>
      <w:r>
        <w:rPr>
          <w:b/>
          <w:sz w:val="22"/>
          <w:szCs w:val="22"/>
        </w:rPr>
        <w:t xml:space="preserve"> </w:t>
      </w:r>
      <w:r w:rsidR="00BA461C" w:rsidRPr="002E0222">
        <w:rPr>
          <w:b/>
          <w:sz w:val="22"/>
          <w:szCs w:val="22"/>
        </w:rPr>
        <w:t xml:space="preserve">Table. </w:t>
      </w:r>
      <w:r w:rsidR="00BA461C" w:rsidRPr="00EC6FCB">
        <w:rPr>
          <w:bCs/>
          <w:sz w:val="22"/>
          <w:szCs w:val="22"/>
        </w:rPr>
        <w:t xml:space="preserve">Summary of the main effects on lipid classes and total lipid content values </w:t>
      </w:r>
      <w:r w:rsidR="00BA461C" w:rsidRPr="00EC6FCB">
        <w:rPr>
          <w:bCs/>
          <w:color w:val="1B1C20"/>
          <w:sz w:val="22"/>
          <w:szCs w:val="22"/>
        </w:rPr>
        <w:t xml:space="preserve">of </w:t>
      </w:r>
      <w:r w:rsidR="00BA461C" w:rsidRPr="00EC6FCB">
        <w:rPr>
          <w:bCs/>
          <w:sz w:val="22"/>
          <w:szCs w:val="22"/>
        </w:rPr>
        <w:t xml:space="preserve">northern shrimp </w:t>
      </w:r>
      <w:r w:rsidR="00BA461C" w:rsidRPr="00EC6FCB">
        <w:rPr>
          <w:bCs/>
          <w:color w:val="1B1C20"/>
          <w:sz w:val="22"/>
          <w:szCs w:val="22"/>
        </w:rPr>
        <w:t>(</w:t>
      </w:r>
      <w:r w:rsidR="00BA461C" w:rsidRPr="00EC6FCB">
        <w:rPr>
          <w:bCs/>
          <w:i/>
          <w:color w:val="1B1C20"/>
          <w:sz w:val="22"/>
          <w:szCs w:val="22"/>
        </w:rPr>
        <w:t>Pandalus borealis</w:t>
      </w:r>
      <w:r w:rsidR="00BA461C" w:rsidRPr="00EC6FCB">
        <w:rPr>
          <w:bCs/>
          <w:color w:val="1B1C20"/>
          <w:sz w:val="22"/>
          <w:szCs w:val="22"/>
        </w:rPr>
        <w:t xml:space="preserve">) </w:t>
      </w:r>
      <w:r w:rsidR="002E0222" w:rsidRPr="00EC6FCB">
        <w:rPr>
          <w:bCs/>
          <w:color w:val="1B1C20"/>
          <w:sz w:val="22"/>
          <w:szCs w:val="22"/>
        </w:rPr>
        <w:t xml:space="preserve">across five </w:t>
      </w:r>
      <w:r w:rsidR="00BA461C" w:rsidRPr="00EC6FCB">
        <w:rPr>
          <w:bCs/>
          <w:color w:val="1B1C20"/>
          <w:sz w:val="22"/>
          <w:szCs w:val="22"/>
        </w:rPr>
        <w:t xml:space="preserve">shrimp fishing areas </w:t>
      </w:r>
      <w:r w:rsidR="00BA461C" w:rsidRPr="00EC6FCB">
        <w:rPr>
          <w:bCs/>
          <w:sz w:val="22"/>
          <w:szCs w:val="22"/>
        </w:rPr>
        <w:t>in Canada’s sub-Arctic regions</w:t>
      </w:r>
      <w:r w:rsidR="00BA461C" w:rsidRPr="00EC6FCB">
        <w:rPr>
          <w:bCs/>
          <w:color w:val="1B1C20"/>
          <w:sz w:val="22"/>
          <w:szCs w:val="22"/>
        </w:rPr>
        <w:t>.</w:t>
      </w:r>
    </w:p>
    <w:p w14:paraId="5EEB0C3C" w14:textId="77777777" w:rsidR="00BA461C" w:rsidRPr="00FC658C" w:rsidRDefault="00BA461C" w:rsidP="00BA461C">
      <w:pPr>
        <w:widowControl w:val="0"/>
        <w:rPr>
          <w:sz w:val="18"/>
          <w:szCs w:val="18"/>
        </w:rPr>
      </w:pP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55"/>
        <w:gridCol w:w="2745"/>
        <w:gridCol w:w="1110"/>
        <w:gridCol w:w="1230"/>
        <w:gridCol w:w="1230"/>
        <w:gridCol w:w="1125"/>
      </w:tblGrid>
      <w:tr w:rsidR="00BA461C" w:rsidRPr="00FC658C" w14:paraId="72150F7E" w14:textId="77777777" w:rsidTr="00C223F6">
        <w:trPr>
          <w:trHeight w:val="495"/>
        </w:trPr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4150B4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27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213B6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</w:rPr>
            </w:pPr>
            <w:r w:rsidRPr="00FC658C">
              <w:rPr>
                <w:b/>
                <w:sz w:val="20"/>
                <w:szCs w:val="20"/>
              </w:rPr>
              <w:t>Main effects and significant interaction effects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AEC6E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Estimat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D2475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Lower.CL</w:t>
            </w:r>
          </w:p>
          <w:p w14:paraId="44FC76F1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2.5%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BDE9C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Upper.CL</w:t>
            </w:r>
          </w:p>
          <w:p w14:paraId="5947BF17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97.5%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ACCF1" w14:textId="77777777" w:rsidR="00BA461C" w:rsidRPr="00FC658C" w:rsidRDefault="00BA461C" w:rsidP="00C223F6">
            <w:pPr>
              <w:widowControl w:val="0"/>
              <w:rPr>
                <w:b/>
                <w:sz w:val="20"/>
                <w:szCs w:val="20"/>
                <w:highlight w:val="white"/>
              </w:rPr>
            </w:pPr>
            <w:r w:rsidRPr="00FC658C">
              <w:rPr>
                <w:b/>
                <w:sz w:val="20"/>
                <w:szCs w:val="20"/>
                <w:highlight w:val="white"/>
              </w:rPr>
              <w:t>p-value</w:t>
            </w:r>
          </w:p>
        </w:tc>
      </w:tr>
      <w:tr w:rsidR="00BA461C" w:rsidRPr="00FC658C" w14:paraId="07A87203" w14:textId="77777777" w:rsidTr="00C223F6">
        <w:trPr>
          <w:trHeight w:val="195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03BB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riacylglycerols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0181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s</w:t>
            </w:r>
          </w:p>
        </w:tc>
      </w:tr>
      <w:tr w:rsidR="00BA461C" w:rsidRPr="00FC658C" w14:paraId="31A21689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AA02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EC17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umm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024F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23.1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7809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3.8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A8D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2.409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2A3C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697185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7484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DBD9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E265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0.3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28A9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19.6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B7D6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98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75A06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24*</w:t>
            </w:r>
          </w:p>
        </w:tc>
      </w:tr>
      <w:tr w:rsidR="00BA461C" w:rsidRPr="00FC658C" w14:paraId="1A30ABEF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D666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11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pring </w:t>
            </w:r>
            <w:r w:rsidRPr="00FC658C">
              <w:rPr>
                <w:sz w:val="16"/>
                <w:szCs w:val="16"/>
              </w:rPr>
              <w:t xml:space="preserve">- </w:t>
            </w:r>
            <w:r w:rsidRPr="00FC658C">
              <w:rPr>
                <w:sz w:val="16"/>
                <w:szCs w:val="16"/>
                <w:highlight w:val="white"/>
              </w:rPr>
              <w:t>Summ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AC8A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8.9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0EF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7.4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3C3B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30.59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E863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6790092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09E5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7DB2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pring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0508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4.4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EE6B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6.1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6153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2.81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186F7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8**</w:t>
            </w:r>
          </w:p>
        </w:tc>
      </w:tr>
      <w:tr w:rsidR="00BA461C" w:rsidRPr="00FC658C" w14:paraId="0747646D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7C0C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C313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ummer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811E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3.4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36A0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44.1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6DD8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22.72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DD8E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9E94619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44DC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0DF5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 (Ms), weight and length</w:t>
            </w:r>
          </w:p>
        </w:tc>
      </w:tr>
      <w:tr w:rsidR="00BA461C" w:rsidRPr="00FC658C" w14:paraId="296DF557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2FB9B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B50E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8CC2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8.15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184F7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4.74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AD4A8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1.557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186D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94FF18E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9D64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E738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B2E71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4.99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596B6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2.91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7916E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7.069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1156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DA6477D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B13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4B87B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</w:tr>
      <w:tr w:rsidR="00BA461C" w:rsidRPr="00FC658C" w14:paraId="08863292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1432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AFB1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ea Ice (%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FE18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31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C8E2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2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737C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20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3A88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64B29EF7" w14:textId="77777777" w:rsidTr="00C223F6">
        <w:trPr>
          <w:trHeight w:val="195"/>
        </w:trPr>
        <w:tc>
          <w:tcPr>
            <w:tcW w:w="145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EBC7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2031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rface temperatur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E6B7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2.49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D9EB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3.894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E3D8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087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A36B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1***</w:t>
            </w:r>
          </w:p>
        </w:tc>
      </w:tr>
      <w:tr w:rsidR="00BA461C" w:rsidRPr="00FC658C" w14:paraId="672D2A4A" w14:textId="77777777" w:rsidTr="00C223F6">
        <w:trPr>
          <w:trHeight w:val="195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94D5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Phospholipids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7B8E6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s</w:t>
            </w:r>
          </w:p>
        </w:tc>
      </w:tr>
      <w:tr w:rsidR="00BA461C" w:rsidRPr="00FC658C" w14:paraId="24A6D8C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C57D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194D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umm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8B50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7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4D59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89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2966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–0.057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024F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19**</w:t>
            </w:r>
          </w:p>
        </w:tc>
      </w:tr>
      <w:tr w:rsidR="00BA461C" w:rsidRPr="00FC658C" w14:paraId="7DE976D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6CA85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418B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mmer -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4505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85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ACDC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37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44F2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1.343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CCC6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322E6788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0C22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5979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, weight and length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5E0A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99AE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8570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F697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0FA5798E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89B3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D61D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EFF0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13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9559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0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4D98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24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A8DF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35564CE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4E5D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3791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Fe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8984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99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7D05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1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0519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8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6688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24235C7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8F12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29F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C6BD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15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1A89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64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C828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66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7D28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53A481FC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EB3D1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550E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E56D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1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709B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5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A7F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172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862D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E7E1B3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B7D0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7951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caparace (mm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035C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16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BEEA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4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E808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29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FC4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  <w:highlight w:val="white"/>
              </w:rPr>
              <w:t>0.007</w:t>
            </w:r>
            <w:r w:rsidRPr="00FC658C">
              <w:rPr>
                <w:sz w:val="16"/>
                <w:szCs w:val="16"/>
              </w:rPr>
              <w:t>**</w:t>
            </w:r>
          </w:p>
        </w:tc>
      </w:tr>
      <w:tr w:rsidR="00BA461C" w:rsidRPr="00FC658C" w14:paraId="347D9462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6B90A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586FB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8169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661C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37B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C2D9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 xml:space="preserve"> </w:t>
            </w:r>
          </w:p>
        </w:tc>
      </w:tr>
      <w:tr w:rsidR="00BA461C" w:rsidRPr="00FC658C" w14:paraId="14D8B0FD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2329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CA80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ea Ice (%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6B2B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3DE3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C0D0D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1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9121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31*</w:t>
            </w:r>
          </w:p>
        </w:tc>
      </w:tr>
      <w:tr w:rsidR="00BA461C" w:rsidRPr="00FC658C" w14:paraId="708A94F7" w14:textId="77777777" w:rsidTr="00C223F6">
        <w:trPr>
          <w:trHeight w:val="195"/>
        </w:trPr>
        <w:tc>
          <w:tcPr>
            <w:tcW w:w="145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9434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474D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urface temperatur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44AA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70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0D8F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1201A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34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9562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31*</w:t>
            </w:r>
          </w:p>
        </w:tc>
      </w:tr>
      <w:tr w:rsidR="00BA461C" w:rsidRPr="00FC658C" w14:paraId="56DDB526" w14:textId="77777777" w:rsidTr="00C223F6">
        <w:trPr>
          <w:trHeight w:val="195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1CB88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Total lipids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9E75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Seasons</w:t>
            </w:r>
          </w:p>
        </w:tc>
      </w:tr>
      <w:tr w:rsidR="00BA461C" w:rsidRPr="00FC658C" w14:paraId="276915C1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B4EE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NOVA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E6F3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Autumn - </w:t>
            </w:r>
            <w:r w:rsidRPr="00FC658C">
              <w:rPr>
                <w:sz w:val="16"/>
                <w:szCs w:val="16"/>
                <w:highlight w:val="white"/>
              </w:rPr>
              <w:t>Spring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CC05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57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C522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15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9707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99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DA46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  <w:highlight w:val="white"/>
              </w:rPr>
              <w:t>0.002</w:t>
            </w:r>
            <w:r w:rsidRPr="00FC658C">
              <w:rPr>
                <w:sz w:val="16"/>
                <w:szCs w:val="16"/>
              </w:rPr>
              <w:t>**</w:t>
            </w:r>
          </w:p>
        </w:tc>
      </w:tr>
      <w:tr w:rsidR="00BA461C" w:rsidRPr="00FC658C" w14:paraId="3411D062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45D37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8C12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Summ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5C0A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56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D2403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18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B29E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4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47B1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5D1652C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40297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41D2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Autumn -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FCAF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38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974F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766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8F36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0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7EC8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  <w:highlight w:val="white"/>
              </w:rPr>
              <w:t>0.045</w:t>
            </w:r>
            <w:r w:rsidRPr="00FC658C">
              <w:rPr>
                <w:sz w:val="16"/>
                <w:szCs w:val="16"/>
              </w:rPr>
              <w:t>*</w:t>
            </w:r>
          </w:p>
        </w:tc>
      </w:tr>
      <w:tr w:rsidR="00BA461C" w:rsidRPr="00FC658C" w14:paraId="3202D31D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31D2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15428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pring </w:t>
            </w:r>
            <w:r w:rsidRPr="00FC658C">
              <w:rPr>
                <w:sz w:val="16"/>
                <w:szCs w:val="16"/>
              </w:rPr>
              <w:t xml:space="preserve">- </w:t>
            </w:r>
            <w:r w:rsidRPr="00FC658C">
              <w:rPr>
                <w:sz w:val="16"/>
                <w:szCs w:val="16"/>
                <w:highlight w:val="white"/>
              </w:rPr>
              <w:t>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63BD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96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2F25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43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6B1E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49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84497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7308EE62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9CF8F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C7A7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 xml:space="preserve">Summer </w:t>
            </w:r>
            <w:r w:rsidRPr="00FC658C">
              <w:rPr>
                <w:sz w:val="16"/>
                <w:szCs w:val="16"/>
              </w:rPr>
              <w:t>-</w:t>
            </w:r>
            <w:r w:rsidRPr="00FC658C">
              <w:rPr>
                <w:sz w:val="16"/>
                <w:szCs w:val="16"/>
                <w:highlight w:val="white"/>
              </w:rPr>
              <w:t xml:space="preserve"> Winter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3E99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95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46FE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1.389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630B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51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8762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0D87B62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E255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Linear Model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BE25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>Maturity stages (Ms), weight and length</w:t>
            </w:r>
          </w:p>
        </w:tc>
      </w:tr>
      <w:tr w:rsidR="00BA461C" w:rsidRPr="00FC658C" w14:paraId="5B29353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3714D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E51D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9782A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2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7BDB5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955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9A8BE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489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F6A51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4D13E1DF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B0CC4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5A53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Eggs - Fe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B07CBB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02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AE09E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69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BE68B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350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3014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6BD381FD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CF7E3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4E8B1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Females - Males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39EF9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66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A8E9E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22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21A39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1.10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E014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3**</w:t>
            </w:r>
          </w:p>
        </w:tc>
      </w:tr>
      <w:tr w:rsidR="00BA461C" w:rsidRPr="00FC658C" w14:paraId="443161DB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EC384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F7B7E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length (mm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20150C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18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842754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01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E576DD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36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0DF9B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42*</w:t>
            </w:r>
          </w:p>
        </w:tc>
      </w:tr>
      <w:tr w:rsidR="00BA461C" w:rsidRPr="00FC658C" w14:paraId="7EB65305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3E4E0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048C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 xml:space="preserve">Ms - </w:t>
            </w:r>
            <w:r w:rsidRPr="00FC658C">
              <w:rPr>
                <w:sz w:val="16"/>
                <w:szCs w:val="16"/>
                <w:highlight w:val="white"/>
              </w:rPr>
              <w:t>weight (gr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25E219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1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5FBC1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  <w:highlight w:val="white"/>
              </w:rPr>
              <w:t>0.047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BE89A0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81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2BAD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01***</w:t>
            </w:r>
          </w:p>
        </w:tc>
      </w:tr>
      <w:tr w:rsidR="00BA461C" w:rsidRPr="00FC658C" w14:paraId="0E572458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BD842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440" w:type="dxa"/>
            <w:gridSpan w:val="5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435F6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Environmental variables </w:t>
            </w:r>
          </w:p>
        </w:tc>
      </w:tr>
      <w:tr w:rsidR="00BA461C" w:rsidRPr="00FC658C" w14:paraId="283BC077" w14:textId="77777777" w:rsidTr="00C223F6">
        <w:trPr>
          <w:trHeight w:val="180"/>
        </w:trPr>
        <w:tc>
          <w:tcPr>
            <w:tcW w:w="145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9EEC1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9311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Sea Ice (%)</w:t>
            </w:r>
          </w:p>
        </w:tc>
        <w:tc>
          <w:tcPr>
            <w:tcW w:w="111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D041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20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1C94F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24</w:t>
            </w:r>
          </w:p>
        </w:tc>
        <w:tc>
          <w:tcPr>
            <w:tcW w:w="12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499F7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  <w:highlight w:val="white"/>
              </w:rPr>
            </w:pPr>
            <w:r w:rsidRPr="00FC658C">
              <w:rPr>
                <w:sz w:val="16"/>
                <w:szCs w:val="16"/>
              </w:rPr>
              <w:t>–</w:t>
            </w:r>
            <w:r w:rsidRPr="00FC658C">
              <w:rPr>
                <w:sz w:val="16"/>
                <w:szCs w:val="16"/>
                <w:highlight w:val="white"/>
              </w:rPr>
              <w:t>0.015</w:t>
            </w:r>
          </w:p>
        </w:tc>
        <w:tc>
          <w:tcPr>
            <w:tcW w:w="112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37066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&lt; 0.001***</w:t>
            </w:r>
          </w:p>
        </w:tc>
      </w:tr>
      <w:tr w:rsidR="00BA461C" w:rsidRPr="00FC658C" w14:paraId="1B5CFA2F" w14:textId="77777777" w:rsidTr="00C223F6">
        <w:trPr>
          <w:trHeight w:val="195"/>
        </w:trPr>
        <w:tc>
          <w:tcPr>
            <w:tcW w:w="145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34CAE" w14:textId="77777777" w:rsidR="00BA461C" w:rsidRPr="00FC658C" w:rsidRDefault="00BA461C" w:rsidP="00C223F6">
            <w:pPr>
              <w:widowControl w:val="0"/>
              <w:rPr>
                <w:b/>
                <w:sz w:val="16"/>
                <w:szCs w:val="16"/>
              </w:rPr>
            </w:pPr>
            <w:r w:rsidRPr="00FC658C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27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17292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Bottom temperature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5303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76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6A9E1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12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01405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139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D0A9C" w14:textId="77777777" w:rsidR="00BA461C" w:rsidRPr="00FC658C" w:rsidRDefault="00BA461C" w:rsidP="00C223F6">
            <w:pPr>
              <w:widowControl w:val="0"/>
              <w:rPr>
                <w:sz w:val="16"/>
                <w:szCs w:val="16"/>
              </w:rPr>
            </w:pPr>
            <w:r w:rsidRPr="00FC658C">
              <w:rPr>
                <w:sz w:val="16"/>
                <w:szCs w:val="16"/>
              </w:rPr>
              <w:t>0.019*</w:t>
            </w:r>
          </w:p>
        </w:tc>
      </w:tr>
    </w:tbl>
    <w:p w14:paraId="6EF28CD7" w14:textId="1E618A8A" w:rsidR="00B6136B" w:rsidRDefault="00B6136B" w:rsidP="008F6269">
      <w:pPr>
        <w:widowControl w:val="0"/>
        <w:spacing w:line="480" w:lineRule="auto"/>
        <w:rPr>
          <w:color w:val="000000"/>
          <w:sz w:val="16"/>
          <w:szCs w:val="16"/>
        </w:rPr>
      </w:pPr>
    </w:p>
    <w:p w14:paraId="0391A3E6" w14:textId="77777777" w:rsidR="008F6269" w:rsidRPr="00FC658C" w:rsidRDefault="008F6269" w:rsidP="008F6269">
      <w:pPr>
        <w:widowControl w:val="0"/>
        <w:rPr>
          <w:sz w:val="16"/>
          <w:szCs w:val="16"/>
        </w:rPr>
      </w:pPr>
      <w:r w:rsidRPr="00FC658C">
        <w:rPr>
          <w:color w:val="000000"/>
          <w:sz w:val="16"/>
          <w:szCs w:val="16"/>
          <w:highlight w:val="white"/>
        </w:rPr>
        <w:t>Confidence level used: 0.95</w:t>
      </w:r>
    </w:p>
    <w:p w14:paraId="0446F9A3" w14:textId="60A3F617" w:rsidR="008F6269" w:rsidRPr="008F6269" w:rsidRDefault="008F6269" w:rsidP="008F6269">
      <w:pPr>
        <w:widowControl w:val="0"/>
        <w:ind w:left="480" w:hanging="480"/>
        <w:rPr>
          <w:sz w:val="16"/>
          <w:szCs w:val="16"/>
        </w:rPr>
      </w:pPr>
      <w:r w:rsidRPr="00FC658C">
        <w:rPr>
          <w:sz w:val="16"/>
          <w:szCs w:val="16"/>
        </w:rPr>
        <w:t xml:space="preserve">The level of statistical significance: *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01, *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 xml:space="preserve">0.01, *p </w:t>
      </w:r>
      <w:r w:rsidRPr="00FC658C">
        <w:rPr>
          <w:i/>
          <w:sz w:val="16"/>
          <w:szCs w:val="16"/>
        </w:rPr>
        <w:t xml:space="preserve">&lt; </w:t>
      </w:r>
      <w:r w:rsidRPr="00FC658C">
        <w:rPr>
          <w:sz w:val="16"/>
          <w:szCs w:val="16"/>
        </w:rPr>
        <w:t>0.05.</w:t>
      </w:r>
    </w:p>
    <w:sectPr w:rsidR="008F6269" w:rsidRPr="008F6269" w:rsidSect="008F6269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3B66C6" w14:textId="77777777" w:rsidR="007B4971" w:rsidRDefault="007B4971">
      <w:r>
        <w:separator/>
      </w:r>
    </w:p>
  </w:endnote>
  <w:endnote w:type="continuationSeparator" w:id="0">
    <w:p w14:paraId="53493563" w14:textId="77777777" w:rsidR="007B4971" w:rsidRDefault="007B4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9811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FDBC19A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F0C27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74D221DC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787B4" w14:textId="77777777" w:rsidR="007B4971" w:rsidRDefault="007B4971">
      <w:r>
        <w:separator/>
      </w:r>
    </w:p>
  </w:footnote>
  <w:footnote w:type="continuationSeparator" w:id="0">
    <w:p w14:paraId="7359D1B0" w14:textId="77777777" w:rsidR="007B4971" w:rsidRDefault="007B49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B4971"/>
    <w:rsid w:val="007D46E9"/>
    <w:rsid w:val="00802F0D"/>
    <w:rsid w:val="008436C2"/>
    <w:rsid w:val="00866A16"/>
    <w:rsid w:val="008D0580"/>
    <w:rsid w:val="008F5196"/>
    <w:rsid w:val="008F6269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63B1A"/>
    <w:rsid w:val="00DE684E"/>
    <w:rsid w:val="00E21ADC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19:00Z</dcterms:modified>
</cp:coreProperties>
</file>